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Psychological health education includes the process of psychological development during adolescence and the treatment of psychological problems such as tension, anxiety and conflicts with parents, teachers, and peers; a healthy lifestyle involves a balanced diet, reasonable exercise, and good sleep.</w:t>
      </w:r>
      <w:bookmarkStart w:id="1" w:name="_GoBack"/>
      <w:bookmarkEnd w:id="1"/>
    </w:p>
    <w:p>
      <w:pPr>
        <w:rPr>
          <w:rFonts w:hint="eastAsia" w:ascii="Times New Roman" w:hAnsi="Times New Roman"/>
          <w:sz w:val="20"/>
          <w:szCs w:val="20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tblHeader/>
        </w:trPr>
        <w:tc>
          <w:tcPr>
            <w:tcW w:w="84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abl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er education content arran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hysical health edu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Entering Adolesc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hat is the adolesc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dolescent staging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early adolescence, mid-adolescence, late adolescence) and the characteristics of development in each adolescent stag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he reason of adolescent chan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7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hanges in Adolesc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velopment of secondary sexual characteristics in boys and girl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recautions during voice change perio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Breast care and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>recautions during breast develop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7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Whelk in Adolesc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hat is the whelk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he reasons of occurrence of whelk dur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treat whe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7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Spermatorrhe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hat is the spermatorrhe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he reasons of occurrence of spermatorrhe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sures taken after the occurrence of nocturnal e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4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Menstru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What is the </w:t>
            </w:r>
            <w:bookmarkStart w:id="0" w:name="OLE_LINK13"/>
            <w:r>
              <w:rPr>
                <w:rFonts w:hint="eastAsia" w:ascii="Times New Roman" w:hAnsi="Times New Roman"/>
                <w:sz w:val="18"/>
                <w:szCs w:val="18"/>
              </w:rPr>
              <w:t>menarche</w:t>
            </w:r>
          </w:p>
          <w:bookmarkEnd w:id="0"/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 menstrual cycl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 blood volume, blood color and morphology of menstru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aboo during menstru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ealth care during menstruation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hat is the dysmenorrhe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relive dysmenorrh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Psychological health edu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2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Mental Health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sychological characteristics of adolescents during adolesc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bugging and coping skills of adolescent psychological problem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deal with the conflicts with parents, teachers and peer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deal with heterosexual relationshi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  <w:shd w:val="clear" w:color="auto" w:fill="auto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shd w:val="clear" w:color="auto" w:fill="auto"/>
              </w:rPr>
              <w:t>Chapter 7</w:t>
            </w:r>
            <w:r>
              <w:rPr>
                <w:rFonts w:hint="eastAsia" w:ascii="Times New Roman" w:hAnsi="Times New Roman"/>
                <w:sz w:val="18"/>
                <w:szCs w:val="18"/>
                <w:shd w:val="clear" w:color="auto" w:fill="auto"/>
              </w:rPr>
              <w:t xml:space="preserve"> Mental resili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achieve our goal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How to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uild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</w:rPr>
              <w:t>onfidenc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ow to identify healthy psychology and abnormal psychology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w to deal with setbacks and pres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Health lifesty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1" w:hRule="atLeast"/>
        </w:trPr>
        <w:tc>
          <w:tcPr>
            <w:tcW w:w="8480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hapter 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Health lifestyl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he balanced die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he reasonable exercis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 smoking and drinking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textAlignment w:val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Keeping good sleeping</w:t>
            </w:r>
          </w:p>
        </w:tc>
      </w:tr>
    </w:tbl>
    <w:p>
      <w:pPr>
        <w:rPr>
          <w:rFonts w:hint="eastAsia" w:ascii="Times New Roman" w:hAnsi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0766DE"/>
    <w:rsid w:val="00062BD2"/>
    <w:rsid w:val="000E3C51"/>
    <w:rsid w:val="00364E21"/>
    <w:rsid w:val="004879BF"/>
    <w:rsid w:val="004D129C"/>
    <w:rsid w:val="00620360"/>
    <w:rsid w:val="007968C2"/>
    <w:rsid w:val="00B11D88"/>
    <w:rsid w:val="00C178B5"/>
    <w:rsid w:val="030E18EE"/>
    <w:rsid w:val="1D0766DE"/>
    <w:rsid w:val="227052FF"/>
    <w:rsid w:val="2E8A6CD5"/>
    <w:rsid w:val="32A70100"/>
    <w:rsid w:val="37E83646"/>
    <w:rsid w:val="6ABF5792"/>
    <w:rsid w:val="79617D14"/>
    <w:rsid w:val="7CF9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qFormat/>
    <w:uiPriority w:val="0"/>
    <w:rPr>
      <w:color w:val="0000FF"/>
      <w:u w:val="single"/>
    </w:rPr>
  </w:style>
  <w:style w:type="character" w:customStyle="1" w:styleId="8">
    <w:name w:val="页眉 字符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9</Words>
  <Characters>1594</Characters>
  <Lines>13</Lines>
  <Paragraphs>3</Paragraphs>
  <TotalTime>1</TotalTime>
  <ScaleCrop>false</ScaleCrop>
  <LinksUpToDate>false</LinksUpToDate>
  <CharactersWithSpaces>187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3:49:00Z</dcterms:created>
  <dc:creator>爵#＆迹</dc:creator>
  <cp:lastModifiedBy>evanyleelikes</cp:lastModifiedBy>
  <dcterms:modified xsi:type="dcterms:W3CDTF">2021-06-30T03:27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